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8108" w14:textId="77777777" w:rsidR="007667F2" w:rsidRDefault="00667EE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gures</w:t>
      </w:r>
    </w:p>
    <w:p w14:paraId="09EBFDD4" w14:textId="77777777" w:rsidR="007667F2" w:rsidRDefault="007667F2"/>
    <w:p w14:paraId="3D757366" w14:textId="77777777" w:rsidR="007667F2" w:rsidRDefault="00667EEF">
      <w:r>
        <w:rPr>
          <w:noProof/>
        </w:rPr>
        <w:drawing>
          <wp:inline distT="0" distB="0" distL="0" distR="0" wp14:anchorId="7400A994" wp14:editId="58768F12">
            <wp:extent cx="5289550" cy="317182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0342" cy="3172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8F189" w14:textId="77777777" w:rsidR="007667F2" w:rsidRDefault="00667EEF">
      <w:pPr>
        <w:suppressLineNumbers/>
        <w:spacing w:after="120" w:line="360" w:lineRule="auto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2</w:t>
      </w:r>
      <w:r>
        <w:rPr>
          <w:rFonts w:eastAsia="Times New Roman"/>
          <w:lang w:val="en-GB" w:eastAsia="en-GB"/>
        </w:rPr>
        <w:t xml:space="preserve">. The results of a sensitivity analysis </w:t>
      </w:r>
      <w:r>
        <w:rPr>
          <w:rFonts w:eastAsia="宋体" w:hint="eastAsia"/>
        </w:rPr>
        <w:t>for</w:t>
      </w:r>
      <w:r>
        <w:rPr>
          <w:rFonts w:eastAsia="Times New Roman"/>
          <w:lang w:val="en-GB" w:eastAsia="en-GB"/>
        </w:rPr>
        <w:t xml:space="preserve"> 3-month </w:t>
      </w:r>
      <w:r>
        <w:rPr>
          <w:rFonts w:eastAsia="宋体" w:hint="eastAsia"/>
        </w:rPr>
        <w:t>M</w:t>
      </w:r>
      <w:r>
        <w:rPr>
          <w:rFonts w:eastAsia="Times New Roman"/>
          <w:lang w:val="en-GB" w:eastAsia="en-GB"/>
        </w:rPr>
        <w:t xml:space="preserve">RS 0–2 score. </w:t>
      </w:r>
      <w:r>
        <w:rPr>
          <w:rFonts w:eastAsia="宋体" w:hint="eastAsia"/>
        </w:rPr>
        <w:t>M</w:t>
      </w:r>
      <w:r>
        <w:rPr>
          <w:rFonts w:eastAsia="Times New Roman"/>
          <w:lang w:val="en-GB" w:eastAsia="en-GB"/>
        </w:rPr>
        <w:t>RS, modified Rankin Scale.</w:t>
      </w:r>
    </w:p>
    <w:p w14:paraId="66B6FAAC" w14:textId="77777777" w:rsidR="007667F2" w:rsidRDefault="007667F2"/>
    <w:p w14:paraId="14BB7386" w14:textId="77777777" w:rsidR="007667F2" w:rsidRDefault="00667EEF">
      <w:r>
        <w:rPr>
          <w:noProof/>
        </w:rPr>
        <w:drawing>
          <wp:inline distT="0" distB="0" distL="0" distR="0" wp14:anchorId="575B8C90" wp14:editId="6E2C6725">
            <wp:extent cx="5274310" cy="35185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BA9C1" w14:textId="77777777" w:rsidR="007667F2" w:rsidRDefault="00667EEF"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3</w:t>
      </w:r>
      <w:r>
        <w:rPr>
          <w:rFonts w:eastAsia="Times New Roman"/>
          <w:lang w:val="en-GB" w:eastAsia="en-GB"/>
        </w:rPr>
        <w:t>. The results of a sensitivity analysis for postoperative recanalization rate.</w:t>
      </w:r>
    </w:p>
    <w:p w14:paraId="4FBC354B" w14:textId="77777777" w:rsidR="007667F2" w:rsidRDefault="00667EEF">
      <w:r>
        <w:rPr>
          <w:noProof/>
        </w:rPr>
        <w:lastRenderedPageBreak/>
        <w:drawing>
          <wp:inline distT="0" distB="0" distL="0" distR="0" wp14:anchorId="387DF9CB" wp14:editId="53E4A441">
            <wp:extent cx="5274310" cy="35185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5528B" w14:textId="77777777" w:rsidR="007667F2" w:rsidRDefault="00667EEF">
      <w:pPr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4</w:t>
      </w:r>
      <w:r>
        <w:rPr>
          <w:rFonts w:eastAsia="Times New Roman"/>
          <w:lang w:val="en-GB" w:eastAsia="en-GB"/>
        </w:rPr>
        <w:t>. The results of a sensitivity analysis for the</w:t>
      </w:r>
      <w:r>
        <w:rPr>
          <w:rFonts w:eastAsia="宋体" w:hint="eastAsia"/>
          <w:color w:val="FF0000"/>
        </w:rPr>
        <w:t xml:space="preserve"> </w:t>
      </w:r>
      <w:r>
        <w:rPr>
          <w:rFonts w:cs="Times New Roman" w:hint="eastAsia"/>
          <w:sz w:val="22"/>
        </w:rPr>
        <w:t>incident</w:t>
      </w:r>
      <w:r>
        <w:rPr>
          <w:rFonts w:eastAsia="Times New Roman"/>
          <w:color w:val="FF0000"/>
          <w:lang w:val="en-GB" w:eastAsia="en-GB"/>
        </w:rPr>
        <w:t xml:space="preserve"> </w:t>
      </w:r>
      <w:r>
        <w:rPr>
          <w:rFonts w:eastAsia="Times New Roman"/>
          <w:lang w:val="en-GB" w:eastAsia="en-GB"/>
        </w:rPr>
        <w:t>of sICH. sICH, symptomatic intracerebral hemorrhage.</w:t>
      </w:r>
    </w:p>
    <w:p w14:paraId="1E4C5F3D" w14:textId="77777777" w:rsidR="007667F2" w:rsidRDefault="00667EEF">
      <w:r>
        <w:t xml:space="preserve"> </w:t>
      </w:r>
      <w:r>
        <w:rPr>
          <w:noProof/>
        </w:rPr>
        <w:drawing>
          <wp:inline distT="0" distB="0" distL="0" distR="0" wp14:anchorId="057E44B5" wp14:editId="581E873A">
            <wp:extent cx="5274310" cy="351853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E583D" w14:textId="30474F8A" w:rsidR="007667F2" w:rsidRDefault="00667EEF" w:rsidP="00667EEF">
      <w:pPr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5</w:t>
      </w:r>
      <w:r>
        <w:rPr>
          <w:rFonts w:eastAsia="Times New Roman"/>
          <w:lang w:val="en-GB" w:eastAsia="en-GB"/>
        </w:rPr>
        <w:t>. The results of a sensitivity analysis for</w:t>
      </w:r>
      <w:r>
        <w:t xml:space="preserve"> the </w:t>
      </w:r>
      <w:r>
        <w:rPr>
          <w:rFonts w:cs="Times New Roman" w:hint="eastAsia"/>
          <w:sz w:val="22"/>
        </w:rPr>
        <w:t>incident</w:t>
      </w:r>
      <w:r>
        <w:t xml:space="preserve"> of ICH. </w:t>
      </w:r>
      <w:proofErr w:type="gramStart"/>
      <w:r>
        <w:t>ICH</w:t>
      </w:r>
      <w:r>
        <w:rPr>
          <w:rFonts w:hint="eastAsia"/>
        </w:rPr>
        <w:t>,</w:t>
      </w:r>
      <w:r>
        <w:t>intracerebral</w:t>
      </w:r>
      <w:proofErr w:type="gramEnd"/>
      <w:r>
        <w:t xml:space="preserve"> hemorrhage.</w:t>
      </w:r>
    </w:p>
    <w:p w14:paraId="3CBC0C07" w14:textId="77777777" w:rsidR="007667F2" w:rsidRDefault="007667F2">
      <w:pPr>
        <w:rPr>
          <w:lang w:val="en-GB"/>
        </w:rPr>
      </w:pPr>
    </w:p>
    <w:p w14:paraId="152649BA" w14:textId="77777777" w:rsidR="007667F2" w:rsidRDefault="007667F2"/>
    <w:p w14:paraId="78E72E99" w14:textId="77777777" w:rsidR="007667F2" w:rsidRDefault="007667F2"/>
    <w:p w14:paraId="57F38F1A" w14:textId="77777777" w:rsidR="007667F2" w:rsidRDefault="007667F2"/>
    <w:p w14:paraId="35C5CB76" w14:textId="77777777" w:rsidR="007667F2" w:rsidRDefault="007667F2"/>
    <w:p w14:paraId="001B40BE" w14:textId="77777777" w:rsidR="007667F2" w:rsidRDefault="007667F2"/>
    <w:p w14:paraId="308F6874" w14:textId="77777777" w:rsidR="007667F2" w:rsidRDefault="00667EEF">
      <w:r>
        <w:rPr>
          <w:noProof/>
        </w:rPr>
        <w:drawing>
          <wp:inline distT="0" distB="0" distL="0" distR="0" wp14:anchorId="2636B41B" wp14:editId="1BA84933">
            <wp:extent cx="5274310" cy="351853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70329" w14:textId="77777777" w:rsidR="007667F2" w:rsidRDefault="00667EEF"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6</w:t>
      </w:r>
      <w:r>
        <w:rPr>
          <w:rFonts w:eastAsia="Times New Roman"/>
          <w:lang w:val="en-GB" w:eastAsia="en-GB"/>
        </w:rPr>
        <w:t>. The results of a sensitivity analysis for</w:t>
      </w:r>
      <w:r>
        <w:t xml:space="preserve"> mortality at 3 months.</w:t>
      </w:r>
    </w:p>
    <w:p w14:paraId="0A30F5AB" w14:textId="77777777" w:rsidR="007667F2" w:rsidRDefault="007667F2"/>
    <w:p w14:paraId="134D5653" w14:textId="77777777" w:rsidR="007667F2" w:rsidRDefault="00667EEF">
      <w:r>
        <w:rPr>
          <w:noProof/>
        </w:rPr>
        <w:drawing>
          <wp:inline distT="0" distB="0" distL="0" distR="0" wp14:anchorId="220CF7C1" wp14:editId="668972DD">
            <wp:extent cx="5274310" cy="3517900"/>
            <wp:effectExtent l="0" t="0" r="25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56048" w14:textId="77777777" w:rsidR="007667F2" w:rsidRDefault="00667EEF">
      <w:r>
        <w:rPr>
          <w:rFonts w:eastAsia="Times New Roman"/>
          <w:lang w:val="en-GB" w:eastAsia="en-GB"/>
        </w:rPr>
        <w:t xml:space="preserve">Supplementary Figure </w:t>
      </w:r>
      <w:r>
        <w:rPr>
          <w:rFonts w:eastAsia="宋体" w:hint="eastAsia"/>
        </w:rPr>
        <w:t>7</w:t>
      </w:r>
      <w:r>
        <w:rPr>
          <w:rFonts w:eastAsia="Times New Roman"/>
          <w:lang w:val="en-GB" w:eastAsia="en-GB"/>
        </w:rPr>
        <w:t>. The results of a sensitivity analysis for</w:t>
      </w:r>
      <w:r>
        <w:t xml:space="preserve"> </w:t>
      </w:r>
      <w:bookmarkStart w:id="0" w:name="OLE_LINK3"/>
      <w:proofErr w:type="gramStart"/>
      <w:r>
        <w:rPr>
          <w:rFonts w:hint="eastAsia"/>
        </w:rPr>
        <w:t>Post</w:t>
      </w:r>
      <w:r>
        <w:rPr>
          <w:rFonts w:hint="eastAsia"/>
        </w:rPr>
        <w:t>-</w:t>
      </w:r>
      <w:r>
        <w:rPr>
          <w:rFonts w:hint="eastAsia"/>
        </w:rPr>
        <w:t>procedural</w:t>
      </w:r>
      <w:proofErr w:type="gramEnd"/>
      <w:r>
        <w:rPr>
          <w:rFonts w:hint="eastAsia"/>
        </w:rPr>
        <w:t xml:space="preserve"> re-occlusion</w:t>
      </w:r>
      <w:bookmarkEnd w:id="0"/>
      <w:r>
        <w:t>.</w:t>
      </w:r>
    </w:p>
    <w:p w14:paraId="187B717E" w14:textId="77777777" w:rsidR="007667F2" w:rsidRDefault="007667F2"/>
    <w:p w14:paraId="52BD9F40" w14:textId="77777777" w:rsidR="007667F2" w:rsidRDefault="007667F2">
      <w:pPr>
        <w:rPr>
          <w:rFonts w:eastAsia="Times New Roman"/>
          <w:lang w:val="en-GB" w:eastAsia="en-GB"/>
        </w:rPr>
      </w:pPr>
    </w:p>
    <w:p w14:paraId="4F934818" w14:textId="77777777" w:rsidR="007667F2" w:rsidRDefault="00667EEF">
      <w:r>
        <w:rPr>
          <w:noProof/>
        </w:rPr>
        <w:lastRenderedPageBreak/>
        <w:drawing>
          <wp:inline distT="0" distB="0" distL="0" distR="0" wp14:anchorId="42087AA0" wp14:editId="5A552D02">
            <wp:extent cx="5274310" cy="35623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1A57F" w14:textId="77777777" w:rsidR="007667F2" w:rsidRDefault="00667EEF">
      <w:pPr>
        <w:rPr>
          <w:lang w:val="en-GB"/>
        </w:rPr>
      </w:pPr>
      <w:r>
        <w:t xml:space="preserve">Supplementary Figure </w:t>
      </w:r>
      <w:r>
        <w:rPr>
          <w:rFonts w:hint="eastAsia"/>
        </w:rPr>
        <w:t>8</w:t>
      </w:r>
      <w:r>
        <w:t xml:space="preserve">.  A funnel plot for </w:t>
      </w:r>
      <w:r>
        <w:t xml:space="preserve">assessing publication bias in regards </w:t>
      </w:r>
      <w:proofErr w:type="gramStart"/>
      <w:r>
        <w:t>to  3</w:t>
      </w:r>
      <w:proofErr w:type="gramEnd"/>
      <w:r>
        <w:t>-month mRS 0–2 score. mRS, modified Rankin Scale.</w:t>
      </w:r>
    </w:p>
    <w:p w14:paraId="5176DEBD" w14:textId="77777777" w:rsidR="007667F2" w:rsidRDefault="00667EEF">
      <w:r>
        <w:rPr>
          <w:noProof/>
        </w:rPr>
        <w:drawing>
          <wp:inline distT="0" distB="0" distL="0" distR="0" wp14:anchorId="10AC7A40" wp14:editId="43DA9888">
            <wp:extent cx="5274310" cy="351853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BDE30" w14:textId="77777777" w:rsidR="007667F2" w:rsidRDefault="00667EEF">
      <w:r>
        <w:t xml:space="preserve">Supplementary Figure </w:t>
      </w:r>
      <w:r>
        <w:rPr>
          <w:rFonts w:hint="eastAsia"/>
        </w:rPr>
        <w:t>9</w:t>
      </w:r>
      <w:r>
        <w:t>.  A funnel plot for assessing publication bias in regards to</w:t>
      </w:r>
      <w:r>
        <w:rPr>
          <w:rFonts w:eastAsia="Times New Roman"/>
          <w:lang w:val="en-GB" w:eastAsia="en-GB"/>
        </w:rPr>
        <w:t xml:space="preserve"> postoperative recanalization rate.</w:t>
      </w:r>
    </w:p>
    <w:p w14:paraId="7197B5FF" w14:textId="77777777" w:rsidR="007667F2" w:rsidRDefault="007667F2"/>
    <w:p w14:paraId="642DDA51" w14:textId="77777777" w:rsidR="007667F2" w:rsidRDefault="00667EEF">
      <w:r>
        <w:rPr>
          <w:noProof/>
        </w:rPr>
        <w:lastRenderedPageBreak/>
        <w:drawing>
          <wp:inline distT="0" distB="0" distL="0" distR="0" wp14:anchorId="341A647C" wp14:editId="738DC308">
            <wp:extent cx="5274310" cy="3518535"/>
            <wp:effectExtent l="0" t="0" r="254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D37CE" w14:textId="77777777" w:rsidR="007667F2" w:rsidRDefault="00667EEF">
      <w:r>
        <w:t xml:space="preserve">Supplementary Figure </w:t>
      </w:r>
      <w:r>
        <w:rPr>
          <w:rFonts w:hint="eastAsia"/>
        </w:rPr>
        <w:t>10</w:t>
      </w:r>
      <w:r>
        <w:t xml:space="preserve">.  A funnel plot for assessing publication bias in regards to the </w:t>
      </w:r>
      <w:r w:rsidRPr="00667EEF">
        <w:rPr>
          <w:rFonts w:hint="eastAsia"/>
        </w:rPr>
        <w:t>incident</w:t>
      </w:r>
      <w:r>
        <w:t xml:space="preserve"> of sICH. sICH, symptomatic intracerebral hemorrhage.</w:t>
      </w:r>
      <w:r>
        <w:rPr>
          <w:rFonts w:eastAsia="Times New Roman"/>
          <w:lang w:val="en-GB" w:eastAsia="en-GB"/>
        </w:rPr>
        <w:t xml:space="preserve"> </w:t>
      </w:r>
    </w:p>
    <w:p w14:paraId="51F2C6A2" w14:textId="77777777" w:rsidR="007667F2" w:rsidRDefault="007667F2"/>
    <w:p w14:paraId="69BB04CC" w14:textId="77777777" w:rsidR="007667F2" w:rsidRDefault="007667F2"/>
    <w:p w14:paraId="46B3FF0B" w14:textId="77777777" w:rsidR="007667F2" w:rsidRDefault="007667F2"/>
    <w:p w14:paraId="024C2948" w14:textId="77777777" w:rsidR="007667F2" w:rsidRDefault="007667F2"/>
    <w:p w14:paraId="3ED8724B" w14:textId="77777777" w:rsidR="007667F2" w:rsidRDefault="00667EEF">
      <w:r>
        <w:rPr>
          <w:noProof/>
        </w:rPr>
        <w:drawing>
          <wp:inline distT="0" distB="0" distL="0" distR="0" wp14:anchorId="20800FE1" wp14:editId="6BEDFBE2">
            <wp:extent cx="5274310" cy="351853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57780" w14:textId="77777777" w:rsidR="007667F2" w:rsidRDefault="00667EEF">
      <w:r>
        <w:t xml:space="preserve">Supplementary Figure </w:t>
      </w:r>
      <w:r>
        <w:rPr>
          <w:rFonts w:hint="eastAsia"/>
        </w:rPr>
        <w:t>11</w:t>
      </w:r>
      <w:r>
        <w:t xml:space="preserve">.  A funnel plot for assessing publication bias in regards to the </w:t>
      </w:r>
      <w:r w:rsidRPr="00667EEF">
        <w:rPr>
          <w:rFonts w:hint="eastAsia"/>
        </w:rPr>
        <w:t>incident</w:t>
      </w:r>
      <w:r>
        <w:t xml:space="preserve"> </w:t>
      </w:r>
      <w:r>
        <w:t>of ICH. ICH, intracerebral hemorrhage.</w:t>
      </w:r>
    </w:p>
    <w:p w14:paraId="36E62239" w14:textId="77777777" w:rsidR="007667F2" w:rsidRDefault="007667F2"/>
    <w:p w14:paraId="35BBAB71" w14:textId="77777777" w:rsidR="007667F2" w:rsidRDefault="00667EEF">
      <w:r>
        <w:rPr>
          <w:noProof/>
        </w:rPr>
        <w:drawing>
          <wp:inline distT="0" distB="0" distL="0" distR="0" wp14:anchorId="23E50271" wp14:editId="239B6DE9">
            <wp:extent cx="5274310" cy="3518535"/>
            <wp:effectExtent l="0" t="0" r="254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CD382" w14:textId="77777777" w:rsidR="007667F2" w:rsidRDefault="00667EEF">
      <w:r>
        <w:t xml:space="preserve">Supplementary Figure </w:t>
      </w:r>
      <w:r>
        <w:rPr>
          <w:rFonts w:hint="eastAsia"/>
        </w:rPr>
        <w:t>12</w:t>
      </w:r>
      <w:r>
        <w:t xml:space="preserve">.  A funnel plot for assessing publication bias in regards to </w:t>
      </w:r>
    </w:p>
    <w:p w14:paraId="303B0AAE" w14:textId="77777777" w:rsidR="007667F2" w:rsidRDefault="00667EEF">
      <w:r>
        <w:t>mortality at 3 months.</w:t>
      </w:r>
    </w:p>
    <w:p w14:paraId="641570C7" w14:textId="77777777" w:rsidR="007667F2" w:rsidRDefault="00667EEF">
      <w:r>
        <w:rPr>
          <w:noProof/>
        </w:rPr>
        <w:drawing>
          <wp:inline distT="0" distB="0" distL="0" distR="0" wp14:anchorId="1CD45AB7" wp14:editId="19A8D482">
            <wp:extent cx="5274310" cy="3517900"/>
            <wp:effectExtent l="0" t="0" r="254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46BA5" w14:textId="77777777" w:rsidR="007667F2" w:rsidRDefault="00667EEF">
      <w:r>
        <w:t xml:space="preserve">Supplementary Figure </w:t>
      </w:r>
      <w:r>
        <w:rPr>
          <w:rFonts w:hint="eastAsia"/>
        </w:rPr>
        <w:t>13</w:t>
      </w:r>
      <w:r>
        <w:t xml:space="preserve">. A funnel plot for assessing publication bias in regards to </w:t>
      </w:r>
      <w:r>
        <w:rPr>
          <w:rFonts w:hint="eastAsia"/>
        </w:rPr>
        <w:t>Postprocedural re-o</w:t>
      </w:r>
      <w:r>
        <w:rPr>
          <w:rFonts w:hint="eastAsia"/>
        </w:rPr>
        <w:t>cclusion</w:t>
      </w:r>
      <w:r>
        <w:rPr>
          <w:rFonts w:hint="eastAsia"/>
        </w:rPr>
        <w:t>.</w:t>
      </w:r>
    </w:p>
    <w:p w14:paraId="49F25B41" w14:textId="77777777" w:rsidR="007667F2" w:rsidRDefault="007667F2"/>
    <w:p w14:paraId="71A39CEF" w14:textId="77777777" w:rsidR="007667F2" w:rsidRDefault="007667F2"/>
    <w:p w14:paraId="2CC8723D" w14:textId="77777777" w:rsidR="007667F2" w:rsidRDefault="007667F2"/>
    <w:p w14:paraId="20D359EA" w14:textId="77777777" w:rsidR="007667F2" w:rsidRDefault="00667EEF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Search Type</w:t>
      </w:r>
      <w:r>
        <w:rPr>
          <w:rFonts w:hint="eastAsia"/>
          <w:b/>
          <w:bCs/>
          <w:sz w:val="28"/>
          <w:szCs w:val="28"/>
        </w:rPr>
        <w:t>:</w:t>
      </w:r>
    </w:p>
    <w:p w14:paraId="672D31FC" w14:textId="77777777" w:rsidR="007667F2" w:rsidRDefault="007667F2">
      <w:pPr>
        <w:rPr>
          <w:b/>
          <w:bCs/>
        </w:rPr>
      </w:pPr>
    </w:p>
    <w:p w14:paraId="4BE3716E" w14:textId="77777777" w:rsidR="007667F2" w:rsidRDefault="00667EEF">
      <w:pPr>
        <w:sectPr w:rsidR="00766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 (((((((((((((((((Ischemic Stroke[Title/Abstract])) OR (Ischemic Strokes[Title/Abstract])) OR (Stroke, Ischemic[Title/Abstract])) OR (Ischaemic Stroke[Title/Abstract])) OR (Ischaemic Strokes[Title/Abstract])) OR (Stroke, Ischaemic[Title/Abstract])) OR (lar</w:t>
      </w:r>
      <w:r>
        <w:rPr>
          <w:rFonts w:hint="eastAsia"/>
        </w:rPr>
        <w:t>ge vessel occlusion [Title/Abstract])) OR (large artery occlusions[Title/Abstract])) OR (Wake-up Stroke[Title/Abstract])) OR (Stroke, Wake-up[Title/Abstract])) OR (Wake up Stroke[Title/Abstract])) OR (Wake-up Strokes[Title/Abstract])) OR (Acute Ischemic St</w:t>
      </w:r>
      <w:r>
        <w:rPr>
          <w:rFonts w:hint="eastAsia"/>
        </w:rPr>
        <w:t>roke[Title/Abstract])) OR (Acute Ischemic Strokes[Title/Abstract])) OR (Ischemic Stroke, Acute[Title/Abstract])) OR (Stroke, Acute Ischemic[Title/Abstract]))AND ((((((((((((((Tirofiban[Title/Abstract])) OR (GP IIb/IIIa receptor antagonist[Title/Abstract]))</w:t>
      </w:r>
      <w:r>
        <w:rPr>
          <w:rFonts w:hint="eastAsia"/>
        </w:rPr>
        <w:t xml:space="preserve"> OR ( Aggrastat[Title/Abstract])) OR (Agrastat[Title/Abstract])) OR (MK 383[Title/Abstract])) OR (MK-383[Title/Abstract])) OR (L 700462[Title/Abstract])) OR (L-700462[Title/Abstract])) OR (L-700,462[Title/Abstract])) OR (L 700,462[Title/Abstract])) OR (L70</w:t>
      </w:r>
      <w:r>
        <w:rPr>
          <w:rFonts w:hint="eastAsia"/>
        </w:rPr>
        <w:t>0,462[Title/Abstract])) OR (Tirofiban Hydrochloride[Title/Abstract])) OR (Tirofiban Hydrochloride Monohydrate[Title/Abstract])))AND(((((mechanical thrombectomy[Title/Abstract])) OR (intravenous thrombolysis[Title/Abstract])) OR (bridging therapy[Title/Abst</w:t>
      </w:r>
      <w:r>
        <w:rPr>
          <w:rFonts w:hint="eastAsia"/>
        </w:rPr>
        <w:t>ract]))</w:t>
      </w:r>
    </w:p>
    <w:p w14:paraId="6F835D7A" w14:textId="77777777" w:rsidR="007667F2" w:rsidRDefault="00667EEF">
      <w:r>
        <w:rPr>
          <w:rFonts w:hint="eastAsia"/>
        </w:rPr>
        <w:lastRenderedPageBreak/>
        <w:t xml:space="preserve">         </w:t>
      </w:r>
      <w:r>
        <w:t xml:space="preserve">Supplementary </w:t>
      </w:r>
      <w:r>
        <w:rPr>
          <w:rFonts w:eastAsia="Times New Roman"/>
          <w:lang w:val="en-GB" w:eastAsia="en-GB"/>
        </w:rPr>
        <w:t xml:space="preserve">Figure </w:t>
      </w:r>
      <w:r>
        <w:rPr>
          <w:rFonts w:hint="eastAsia"/>
        </w:rPr>
        <w:t xml:space="preserve">1: Inclusion in randomized controlled trials </w:t>
      </w:r>
      <w:r>
        <w:rPr>
          <w:color w:val="000000"/>
        </w:rPr>
        <w:t>using</w:t>
      </w:r>
      <w:r>
        <w:rPr>
          <w:rFonts w:hint="eastAsia"/>
          <w:color w:val="000000"/>
        </w:rPr>
        <w:t xml:space="preserve"> </w:t>
      </w:r>
      <w:r>
        <w:rPr>
          <w:rFonts w:hint="eastAsia"/>
        </w:rPr>
        <w:t>Risk-of-bias tool (RoB 2.0)</w:t>
      </w:r>
    </w:p>
    <w:p w14:paraId="1DA60D54" w14:textId="77777777" w:rsidR="007667F2" w:rsidRDefault="00667EEF">
      <w:r>
        <w:rPr>
          <w:noProof/>
        </w:rPr>
        <w:drawing>
          <wp:inline distT="0" distB="0" distL="114300" distR="114300" wp14:anchorId="7CED3146" wp14:editId="32885785">
            <wp:extent cx="7098030" cy="2633345"/>
            <wp:effectExtent l="0" t="0" r="7620" b="14605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09803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1AAC" w14:textId="77777777" w:rsidR="007667F2" w:rsidRDefault="007667F2">
      <w:pPr>
        <w:sectPr w:rsidR="007667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BDF314" w14:textId="77777777" w:rsidR="007667F2" w:rsidRDefault="00667EEF">
      <w:r>
        <w:rPr>
          <w:rFonts w:hint="eastAsia"/>
        </w:rPr>
        <w:lastRenderedPageBreak/>
        <w:t xml:space="preserve">                    </w:t>
      </w:r>
      <w:bookmarkStart w:id="1" w:name="OLE_LINK2"/>
      <w:r>
        <w:rPr>
          <w:rFonts w:hint="eastAsia"/>
        </w:rPr>
        <w:t xml:space="preserve">  </w:t>
      </w:r>
      <w:r>
        <w:t xml:space="preserve">Supplementary </w:t>
      </w:r>
      <w:bookmarkEnd w:id="1"/>
      <w:r>
        <w:rPr>
          <w:rFonts w:hint="eastAsia"/>
        </w:rPr>
        <w:t>Table</w:t>
      </w:r>
      <w:proofErr w:type="gramStart"/>
      <w:r>
        <w:rPr>
          <w:rFonts w:hint="eastAsia"/>
        </w:rPr>
        <w:t>1</w:t>
      </w:r>
      <w:r>
        <w:rPr>
          <w:rFonts w:hint="eastAsia"/>
        </w:rPr>
        <w:t>:Inclusion</w:t>
      </w:r>
      <w:proofErr w:type="gramEnd"/>
      <w:r>
        <w:rPr>
          <w:rFonts w:hint="eastAsia"/>
        </w:rPr>
        <w:t xml:space="preserve"> of </w:t>
      </w:r>
      <w:r>
        <w:rPr>
          <w:rFonts w:hint="eastAsia"/>
        </w:rPr>
        <w:t>observational studies</w:t>
      </w:r>
      <w:r>
        <w:rPr>
          <w:rFonts w:hint="eastAsia"/>
        </w:rPr>
        <w:t xml:space="preserve"> </w:t>
      </w:r>
      <w:r>
        <w:rPr>
          <w:rFonts w:hint="eastAsia"/>
        </w:rPr>
        <w:t>literature NOS evaluation scales</w:t>
      </w:r>
    </w:p>
    <w:p w14:paraId="172321C2" w14:textId="77777777" w:rsidR="007667F2" w:rsidRDefault="007667F2"/>
    <w:tbl>
      <w:tblPr>
        <w:tblW w:w="0" w:type="auto"/>
        <w:tblInd w:w="117" w:type="dxa"/>
        <w:tblBorders>
          <w:top w:val="single" w:sz="4" w:space="0" w:color="000000"/>
          <w:bottom w:val="single" w:sz="4" w:space="0" w:color="474747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90"/>
        <w:gridCol w:w="1560"/>
        <w:gridCol w:w="1185"/>
        <w:gridCol w:w="1275"/>
        <w:gridCol w:w="1560"/>
        <w:gridCol w:w="1770"/>
        <w:gridCol w:w="1815"/>
        <w:gridCol w:w="1260"/>
        <w:gridCol w:w="840"/>
      </w:tblGrid>
      <w:tr w:rsidR="007667F2" w14:paraId="249A5CD4" w14:textId="77777777">
        <w:trPr>
          <w:trHeight w:val="645"/>
        </w:trPr>
        <w:tc>
          <w:tcPr>
            <w:tcW w:w="136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2BAA3" w14:textId="77777777" w:rsidR="007667F2" w:rsidRDefault="00667EEF">
            <w:pPr>
              <w:ind w:firstLineChars="100" w:firstLine="200"/>
              <w:jc w:val="left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  <w:bookmarkStart w:id="2" w:name="OLE_LINK1"/>
            <w:r>
              <w:rPr>
                <w:rFonts w:ascii="宋体" w:eastAsia="宋体" w:hAnsi="宋体" w:cs="宋体" w:hint="eastAsia"/>
                <w:color w:val="231F40"/>
                <w:sz w:val="20"/>
                <w:szCs w:val="20"/>
              </w:rPr>
              <w:t>Study</w:t>
            </w:r>
            <w:bookmarkEnd w:id="2"/>
          </w:p>
        </w:tc>
        <w:tc>
          <w:tcPr>
            <w:tcW w:w="5310" w:type="dxa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ECAAA" w14:textId="77777777" w:rsidR="007667F2" w:rsidRDefault="00667EEF">
            <w:pPr>
              <w:widowControl/>
              <w:textAlignment w:val="center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231F40"/>
                <w:sz w:val="20"/>
                <w:szCs w:val="20"/>
              </w:rPr>
              <w:t xml:space="preserve">                    Selection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1D897" w14:textId="77777777" w:rsidR="007667F2" w:rsidRDefault="00667EEF">
            <w:pPr>
              <w:jc w:val="left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231F40"/>
                <w:sz w:val="20"/>
                <w:szCs w:val="20"/>
              </w:rPr>
              <w:t>Comparability</w:t>
            </w:r>
          </w:p>
          <w:p w14:paraId="509EE3D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Control for important factor</w:t>
            </w:r>
          </w:p>
        </w:tc>
        <w:tc>
          <w:tcPr>
            <w:tcW w:w="4845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841F0" w14:textId="77777777" w:rsidR="007667F2" w:rsidRDefault="00667EEF">
            <w:pPr>
              <w:jc w:val="center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231F40"/>
                <w:sz w:val="20"/>
                <w:szCs w:val="20"/>
              </w:rPr>
              <w:t>Exposure</w:t>
            </w:r>
          </w:p>
        </w:tc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69E48" w14:textId="77777777" w:rsidR="007667F2" w:rsidRDefault="00667EEF">
            <w:pPr>
              <w:jc w:val="left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231F40"/>
                <w:sz w:val="20"/>
                <w:szCs w:val="20"/>
              </w:rPr>
              <w:t>Scores</w:t>
            </w:r>
          </w:p>
          <w:p w14:paraId="6A930100" w14:textId="77777777" w:rsidR="007667F2" w:rsidRDefault="007667F2">
            <w:pPr>
              <w:jc w:val="left"/>
              <w:rPr>
                <w:rFonts w:ascii="宋体" w:eastAsia="宋体" w:hAnsi="宋体" w:cs="宋体"/>
                <w:color w:val="231F40"/>
                <w:sz w:val="20"/>
                <w:szCs w:val="20"/>
              </w:rPr>
            </w:pPr>
          </w:p>
        </w:tc>
      </w:tr>
      <w:tr w:rsidR="007667F2" w14:paraId="0B622AB2" w14:textId="77777777">
        <w:trPr>
          <w:trHeight w:val="1709"/>
        </w:trPr>
        <w:tc>
          <w:tcPr>
            <w:tcW w:w="1368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0E80635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9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0430D3F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Adequate definition of cases</w:t>
            </w:r>
          </w:p>
        </w:tc>
        <w:tc>
          <w:tcPr>
            <w:tcW w:w="156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601C9A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Representati-veness of the cases</w:t>
            </w:r>
          </w:p>
        </w:tc>
        <w:tc>
          <w:tcPr>
            <w:tcW w:w="118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361D62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Selection of controls</w:t>
            </w:r>
          </w:p>
        </w:tc>
        <w:tc>
          <w:tcPr>
            <w:tcW w:w="127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11FF7C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Definition of controls</w:t>
            </w:r>
          </w:p>
        </w:tc>
        <w:tc>
          <w:tcPr>
            <w:tcW w:w="156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830B72" w14:textId="77777777" w:rsidR="007667F2" w:rsidRDefault="007667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7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5ACE41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Ascertainment of exposure</w:t>
            </w:r>
          </w:p>
        </w:tc>
        <w:tc>
          <w:tcPr>
            <w:tcW w:w="181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1A79C81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  <w:p w14:paraId="462BFBAC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 xml:space="preserve">Same method </w:t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Of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ascertainment for Cases And Controls</w:t>
            </w:r>
          </w:p>
          <w:p w14:paraId="2062C43C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  <w:p w14:paraId="080F07F8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B16439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20"/>
                <w:szCs w:val="20"/>
                <w:lang w:bidi="ar"/>
              </w:rPr>
              <w:t>Non-responserate</w:t>
            </w:r>
          </w:p>
          <w:p w14:paraId="075EC237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4D73D9" w14:textId="77777777" w:rsidR="007667F2" w:rsidRDefault="007667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20"/>
                <w:szCs w:val="20"/>
                <w:lang w:bidi="ar"/>
              </w:rPr>
            </w:pPr>
          </w:p>
        </w:tc>
      </w:tr>
      <w:tr w:rsidR="007667F2" w14:paraId="52B05177" w14:textId="77777777">
        <w:trPr>
          <w:trHeight w:val="738"/>
        </w:trPr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0CA07E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Ho J. Yi</w:t>
            </w: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br/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et al.[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6]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75D39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43558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35A1D7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8EA7F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5FCEC064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9B79A5E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A9BA0D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535D84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6374DCB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8</w:t>
            </w:r>
          </w:p>
        </w:tc>
      </w:tr>
      <w:tr w:rsidR="007667F2" w14:paraId="7B37899C" w14:textId="77777777">
        <w:trPr>
          <w:trHeight w:val="806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23193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Xiaochuan Huo</w:t>
            </w: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br/>
              <w:t>etal [17]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4AB1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497A2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9C225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9EA4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E3748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B9E8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E2F15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12ABE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1AD71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8</w:t>
            </w:r>
          </w:p>
        </w:tc>
      </w:tr>
      <w:tr w:rsidR="007667F2" w14:paraId="0AC582D4" w14:textId="77777777">
        <w:trPr>
          <w:trHeight w:val="604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A72368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S.H. Jang</w:t>
            </w: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br/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et al.[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8]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60F64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95B87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9089B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C15DA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F0344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D34F3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521A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9A3B0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99FD6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231F40"/>
                <w:sz w:val="16"/>
                <w:szCs w:val="16"/>
              </w:rPr>
              <w:t>8</w:t>
            </w:r>
          </w:p>
        </w:tc>
      </w:tr>
      <w:tr w:rsidR="007667F2" w14:paraId="5EA472D1" w14:textId="77777777">
        <w:trPr>
          <w:trHeight w:val="756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8A753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Gaoting Ma</w:t>
            </w: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br/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et al.[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9]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810B7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61618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2A79D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15F95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CCABD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CABF47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8E222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7F5F0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2CBE3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7667F2" w14:paraId="63E8EEEF" w14:textId="77777777">
        <w:trPr>
          <w:trHeight w:val="751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D5B455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 xml:space="preserve">Qing Gao et </w:t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al[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20]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41D1C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D9B28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61B2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CAE44" w14:textId="77777777" w:rsidR="007667F2" w:rsidRDefault="00667EEF">
            <w:pPr>
              <w:widowControl/>
              <w:ind w:firstLineChars="300" w:firstLine="480"/>
              <w:textAlignment w:val="center"/>
              <w:rPr>
                <w:rFonts w:ascii="宋体" w:eastAsia="宋体" w:hAnsi="宋体" w:cs="宋体"/>
                <w:b/>
                <w:bCs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62D48" w14:textId="77777777" w:rsidR="007667F2" w:rsidRDefault="00667EEF">
            <w:pPr>
              <w:widowControl/>
              <w:ind w:firstLineChars="400" w:firstLine="640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442767" w14:textId="77777777" w:rsidR="007667F2" w:rsidRDefault="00667EEF">
            <w:pPr>
              <w:widowControl/>
              <w:ind w:firstLineChars="400" w:firstLine="640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A88B30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07213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5213D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7667F2" w14:paraId="5AC0581F" w14:textId="77777777">
        <w:trPr>
          <w:trHeight w:val="604"/>
        </w:trPr>
        <w:tc>
          <w:tcPr>
            <w:tcW w:w="1368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A23357D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Yan XIE</w:t>
            </w:r>
          </w:p>
          <w:p w14:paraId="33C8077A" w14:textId="77777777" w:rsidR="007667F2" w:rsidRDefault="00667EE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 xml:space="preserve">et </w:t>
            </w:r>
            <w:proofErr w:type="gramStart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al[</w:t>
            </w:r>
            <w:proofErr w:type="gramEnd"/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21]</w:t>
            </w:r>
          </w:p>
        </w:tc>
        <w:tc>
          <w:tcPr>
            <w:tcW w:w="129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BD3B1F5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35EC74B" w14:textId="77777777" w:rsidR="007667F2" w:rsidRDefault="00667EEF">
            <w:pPr>
              <w:widowControl/>
              <w:ind w:firstLineChars="100" w:firstLine="160"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6104012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876B261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CA603C9" w14:textId="77777777" w:rsidR="007667F2" w:rsidRDefault="00667EEF">
            <w:pPr>
              <w:widowControl/>
              <w:ind w:firstLineChars="400" w:firstLine="640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77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7EC19F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15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7AD4B22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E2843D9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9BFB645" w14:textId="77777777" w:rsidR="007667F2" w:rsidRDefault="00667EE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231F40"/>
                <w:kern w:val="0"/>
                <w:sz w:val="16"/>
                <w:szCs w:val="16"/>
                <w:lang w:bidi="ar"/>
              </w:rPr>
            </w:pPr>
            <w:r>
              <w:rPr>
                <w:rFonts w:ascii="宋体" w:eastAsia="宋体" w:hAnsi="宋体" w:cs="宋体" w:hint="eastAsia"/>
                <w:color w:val="231F40"/>
                <w:kern w:val="0"/>
                <w:sz w:val="16"/>
                <w:szCs w:val="16"/>
                <w:lang w:bidi="ar"/>
              </w:rPr>
              <w:t>7</w:t>
            </w:r>
          </w:p>
        </w:tc>
      </w:tr>
    </w:tbl>
    <w:p w14:paraId="20017C0C" w14:textId="77777777" w:rsidR="007667F2" w:rsidRDefault="007667F2"/>
    <w:sectPr w:rsidR="007667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C5E"/>
    <w:rsid w:val="00271682"/>
    <w:rsid w:val="0032644E"/>
    <w:rsid w:val="00353A5D"/>
    <w:rsid w:val="00667EEF"/>
    <w:rsid w:val="00732CB8"/>
    <w:rsid w:val="007667F2"/>
    <w:rsid w:val="00B26C23"/>
    <w:rsid w:val="00BC5BA6"/>
    <w:rsid w:val="00E330C1"/>
    <w:rsid w:val="00EB3C5E"/>
    <w:rsid w:val="072E1A62"/>
    <w:rsid w:val="15311E8E"/>
    <w:rsid w:val="1CCD2F47"/>
    <w:rsid w:val="203F072E"/>
    <w:rsid w:val="2AEB5758"/>
    <w:rsid w:val="32425283"/>
    <w:rsid w:val="325771B0"/>
    <w:rsid w:val="36721EAF"/>
    <w:rsid w:val="3E677E7E"/>
    <w:rsid w:val="4E1753BE"/>
    <w:rsid w:val="4E4A0750"/>
    <w:rsid w:val="54E0475B"/>
    <w:rsid w:val="55EE2EA8"/>
    <w:rsid w:val="580A4FD8"/>
    <w:rsid w:val="5FAC535B"/>
    <w:rsid w:val="640E2557"/>
    <w:rsid w:val="64662FCB"/>
    <w:rsid w:val="68CA3301"/>
    <w:rsid w:val="775133DB"/>
    <w:rsid w:val="78632E2A"/>
    <w:rsid w:val="79EB54D0"/>
    <w:rsid w:val="7EC8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C523"/>
  <w15:docId w15:val="{A95D5C45-774F-407B-B3CC-6BC2889C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9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</dc:creator>
  <cp:lastModifiedBy>伟</cp:lastModifiedBy>
  <cp:revision>2</cp:revision>
  <dcterms:created xsi:type="dcterms:W3CDTF">2021-12-16T11:20:00Z</dcterms:created>
  <dcterms:modified xsi:type="dcterms:W3CDTF">2022-04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22</vt:lpwstr>
  </property>
  <property fmtid="{D5CDD505-2E9C-101B-9397-08002B2CF9AE}" pid="3" name="ICV">
    <vt:lpwstr>C445E73F36AE42F09829A6BA20FBECF3</vt:lpwstr>
  </property>
</Properties>
</file>